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2AC93C" w14:textId="37FCF5B7" w:rsidR="00DA0308" w:rsidRPr="00B21217" w:rsidRDefault="00086D05" w:rsidP="00B21217">
      <w:pPr>
        <w:jc w:val="center"/>
        <w:rPr>
          <w:sz w:val="16"/>
          <w:szCs w:val="16"/>
        </w:rPr>
      </w:pPr>
      <w:r w:rsidRPr="00086D05">
        <w:rPr>
          <w:sz w:val="16"/>
          <w:szCs w:val="16"/>
        </w:rPr>
        <w:t xml:space="preserve">Supplementary Table </w:t>
      </w:r>
      <w:r>
        <w:rPr>
          <w:rFonts w:hint="eastAsia"/>
          <w:sz w:val="16"/>
          <w:szCs w:val="16"/>
        </w:rPr>
        <w:t>6</w:t>
      </w:r>
      <w:r w:rsidR="00B21217">
        <w:rPr>
          <w:rFonts w:hint="eastAsia"/>
          <w:sz w:val="16"/>
          <w:szCs w:val="16"/>
        </w:rPr>
        <w:t xml:space="preserve"> </w:t>
      </w:r>
      <w:r w:rsidR="00B21217" w:rsidRPr="00320F29">
        <w:rPr>
          <w:sz w:val="16"/>
          <w:szCs w:val="16"/>
        </w:rPr>
        <w:t xml:space="preserve">Subgroup analysis of chronic liver disease and </w:t>
      </w:r>
      <w:r w:rsidR="00B21217">
        <w:rPr>
          <w:rFonts w:hint="eastAsia"/>
          <w:sz w:val="16"/>
          <w:szCs w:val="16"/>
        </w:rPr>
        <w:t>s</w:t>
      </w:r>
      <w:r w:rsidR="00B21217" w:rsidRPr="00A003BB">
        <w:rPr>
          <w:sz w:val="16"/>
          <w:szCs w:val="16"/>
        </w:rPr>
        <w:t>leep disorder</w:t>
      </w:r>
      <w:r w:rsidR="00B21217" w:rsidRPr="00320F29">
        <w:rPr>
          <w:sz w:val="16"/>
          <w:szCs w:val="16"/>
        </w:rPr>
        <w:t xml:space="preserve"> stratified by </w:t>
      </w:r>
      <w:r w:rsidR="00B21217">
        <w:rPr>
          <w:rFonts w:hint="eastAsia"/>
          <w:sz w:val="16"/>
          <w:szCs w:val="16"/>
        </w:rPr>
        <w:t>age.</w:t>
      </w:r>
    </w:p>
    <w:tbl>
      <w:tblPr>
        <w:tblStyle w:val="afc"/>
        <w:tblW w:w="7695" w:type="dxa"/>
        <w:tblInd w:w="-142" w:type="dxa"/>
        <w:tblLook w:val="04A0" w:firstRow="1" w:lastRow="0" w:firstColumn="1" w:lastColumn="0" w:noHBand="0" w:noVBand="1"/>
      </w:tblPr>
      <w:tblGrid>
        <w:gridCol w:w="1989"/>
        <w:gridCol w:w="1034"/>
        <w:gridCol w:w="1035"/>
        <w:gridCol w:w="668"/>
        <w:gridCol w:w="1035"/>
        <w:gridCol w:w="1035"/>
        <w:gridCol w:w="899"/>
      </w:tblGrid>
      <w:tr w:rsidR="00DA0308" w:rsidRPr="00A003BB" w14:paraId="662FC6F3" w14:textId="77777777" w:rsidTr="00A003BB">
        <w:tc>
          <w:tcPr>
            <w:tcW w:w="1989" w:type="dxa"/>
            <w:vMerge w:val="restart"/>
            <w:tcBorders>
              <w:left w:val="nil"/>
              <w:right w:val="nil"/>
            </w:tcBorders>
          </w:tcPr>
          <w:p w14:paraId="2C76F0D5" w14:textId="73CF1548" w:rsidR="00DA0308" w:rsidRPr="00A003BB" w:rsidRDefault="00DA0308" w:rsidP="00A003BB">
            <w:pPr>
              <w:jc w:val="center"/>
              <w:rPr>
                <w:sz w:val="16"/>
                <w:szCs w:val="16"/>
              </w:rPr>
            </w:pPr>
          </w:p>
          <w:p w14:paraId="6A01D812" w14:textId="69F39040" w:rsidR="00DA0308" w:rsidRPr="00A003BB" w:rsidRDefault="00DA0308" w:rsidP="00A003BB">
            <w:pPr>
              <w:ind w:firstLineChars="200" w:firstLine="320"/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Variables</w:t>
            </w:r>
          </w:p>
        </w:tc>
        <w:tc>
          <w:tcPr>
            <w:tcW w:w="2737" w:type="dxa"/>
            <w:gridSpan w:val="3"/>
            <w:tcBorders>
              <w:left w:val="nil"/>
              <w:bottom w:val="nil"/>
              <w:right w:val="nil"/>
            </w:tcBorders>
          </w:tcPr>
          <w:p w14:paraId="63CB0952" w14:textId="3D8171D8" w:rsidR="00DA0308" w:rsidRPr="00A003BB" w:rsidRDefault="00FE6387" w:rsidP="00FE6387">
            <w:pPr>
              <w:ind w:firstLineChars="500" w:firstLine="800"/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9F9422A" wp14:editId="695E0E18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195580</wp:posOffset>
                      </wp:positionV>
                      <wp:extent cx="1460500" cy="0"/>
                      <wp:effectExtent l="0" t="0" r="0" b="0"/>
                      <wp:wrapNone/>
                      <wp:docPr id="68085941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60500" cy="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12ED6BA" id="直接连接符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25pt,15.4pt" to="118.25pt,1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" strokecolor="black [3040]" strokeweight=".5pt"/>
                  </w:pict>
                </mc:Fallback>
              </mc:AlternateContent>
            </w:r>
            <w:r w:rsidR="0099025D" w:rsidRPr="00A003BB">
              <w:rPr>
                <w:noProof/>
                <w:sz w:val="16"/>
                <w:szCs w:val="16"/>
              </w:rPr>
              <w:t>Age above median</w:t>
            </w:r>
          </w:p>
        </w:tc>
        <w:tc>
          <w:tcPr>
            <w:tcW w:w="2969" w:type="dxa"/>
            <w:gridSpan w:val="3"/>
            <w:tcBorders>
              <w:left w:val="nil"/>
              <w:bottom w:val="nil"/>
              <w:right w:val="nil"/>
            </w:tcBorders>
          </w:tcPr>
          <w:p w14:paraId="7F31865F" w14:textId="2D75BDA9" w:rsidR="00DA0308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noProof/>
                <w:sz w:val="16"/>
                <w:szCs w:val="16"/>
              </w:rPr>
              <w:t>Age below median</w:t>
            </w:r>
          </w:p>
        </w:tc>
      </w:tr>
      <w:tr w:rsidR="00DA0308" w:rsidRPr="00A003BB" w14:paraId="368EB8E3" w14:textId="77777777" w:rsidTr="00A003BB">
        <w:tc>
          <w:tcPr>
            <w:tcW w:w="1989" w:type="dxa"/>
            <w:vMerge/>
            <w:tcBorders>
              <w:left w:val="nil"/>
              <w:right w:val="nil"/>
            </w:tcBorders>
          </w:tcPr>
          <w:p w14:paraId="51F04F1D" w14:textId="77777777" w:rsidR="00DA0308" w:rsidRPr="00A003BB" w:rsidRDefault="00DA0308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38792" w14:textId="67F0BD00" w:rsidR="00DA0308" w:rsidRPr="00A003BB" w:rsidRDefault="00A003BB" w:rsidP="00A003BB">
            <w:pPr>
              <w:ind w:firstLineChars="100" w:firstLine="160"/>
              <w:jc w:val="center"/>
              <w:rPr>
                <w:i/>
                <w:iCs/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Sleep disorder</w:t>
            </w:r>
          </w:p>
        </w:tc>
        <w:tc>
          <w:tcPr>
            <w:tcW w:w="29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9E085" w14:textId="18F9C42E" w:rsidR="00DA0308" w:rsidRPr="00A003BB" w:rsidRDefault="00FE6387" w:rsidP="00A003BB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28CC0D1" wp14:editId="4B09C9E8">
                      <wp:simplePos x="0" y="0"/>
                      <wp:positionH relativeFrom="column">
                        <wp:posOffset>109220</wp:posOffset>
                      </wp:positionH>
                      <wp:positionV relativeFrom="paragraph">
                        <wp:posOffset>-8890</wp:posOffset>
                      </wp:positionV>
                      <wp:extent cx="1501775" cy="0"/>
                      <wp:effectExtent l="0" t="0" r="0" b="0"/>
                      <wp:wrapNone/>
                      <wp:docPr id="260848186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01775" cy="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47ECC3C" id="直接连接符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.6pt,-.7pt" to="126.85pt,-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" strokecolor="black [3040]" strokeweight=".5pt"/>
                  </w:pict>
                </mc:Fallback>
              </mc:AlternateContent>
            </w:r>
            <w:r w:rsidR="00A003BB" w:rsidRPr="00A003BB">
              <w:rPr>
                <w:sz w:val="16"/>
                <w:szCs w:val="16"/>
              </w:rPr>
              <w:t>Sleep disorder</w:t>
            </w:r>
          </w:p>
        </w:tc>
      </w:tr>
      <w:tr w:rsidR="00DA0308" w:rsidRPr="00A003BB" w14:paraId="7BB0F11D" w14:textId="77777777" w:rsidTr="00A003BB">
        <w:tc>
          <w:tcPr>
            <w:tcW w:w="198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579EEE" w14:textId="444CD8FE" w:rsidR="00DA0308" w:rsidRPr="00A003BB" w:rsidRDefault="00DA0308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B2527" w14:textId="77777777" w:rsidR="00DA0308" w:rsidRPr="00A003BB" w:rsidRDefault="00DA0308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No</w:t>
            </w:r>
          </w:p>
          <w:p w14:paraId="6878C85B" w14:textId="4AEC30F2" w:rsidR="00DA0308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(N=181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8FB59" w14:textId="77777777" w:rsidR="00DA0308" w:rsidRPr="00A003BB" w:rsidRDefault="00DA0308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Yes</w:t>
            </w:r>
          </w:p>
          <w:p w14:paraId="7CAB383A" w14:textId="59A431B3" w:rsidR="00DA0308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(N=321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8FBDC" w14:textId="0093103C" w:rsidR="00DA0308" w:rsidRPr="00A003BB" w:rsidRDefault="00DA0308" w:rsidP="00A003BB">
            <w:pPr>
              <w:jc w:val="center"/>
              <w:rPr>
                <w:b/>
                <w:bCs/>
                <w:sz w:val="16"/>
                <w:szCs w:val="16"/>
              </w:rPr>
            </w:pPr>
            <w:r w:rsidRPr="00A003BB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7800A" w14:textId="77777777" w:rsidR="00DA0308" w:rsidRPr="00A003BB" w:rsidRDefault="00DA0308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No</w:t>
            </w:r>
          </w:p>
          <w:p w14:paraId="3B030B40" w14:textId="63D4719A" w:rsidR="00DA0308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(N=240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62F5F" w14:textId="77777777" w:rsidR="00DA0308" w:rsidRPr="00A003BB" w:rsidRDefault="00DA0308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Yes</w:t>
            </w:r>
          </w:p>
          <w:p w14:paraId="7ED37867" w14:textId="66AA0667" w:rsidR="00DA0308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(N=261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F05AD" w14:textId="632C609C" w:rsidR="00DA0308" w:rsidRPr="00A003BB" w:rsidRDefault="00AF2284" w:rsidP="00A003BB">
            <w:pPr>
              <w:jc w:val="center"/>
              <w:rPr>
                <w:i/>
                <w:iCs/>
                <w:sz w:val="16"/>
                <w:szCs w:val="16"/>
              </w:rPr>
            </w:pPr>
            <w:r w:rsidRPr="00A003BB">
              <w:rPr>
                <w:i/>
                <w:iCs/>
                <w:sz w:val="16"/>
                <w:szCs w:val="16"/>
              </w:rPr>
              <w:t>P</w:t>
            </w:r>
          </w:p>
        </w:tc>
      </w:tr>
      <w:tr w:rsidR="0099025D" w:rsidRPr="00A003BB" w14:paraId="4A6C362A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FD38137" w14:textId="1D000F42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Sex,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010F2A5" w14:textId="3699CD2D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53991B6" w14:textId="45610559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C97D0ED" w14:textId="00626623" w:rsidR="0099025D" w:rsidRPr="00A003BB" w:rsidRDefault="00567B28" w:rsidP="00A003BB">
            <w:pPr>
              <w:jc w:val="center"/>
              <w:rPr>
                <w:b/>
                <w:bCs/>
                <w:sz w:val="16"/>
                <w:szCs w:val="16"/>
              </w:rPr>
            </w:pPr>
            <w:r w:rsidRPr="00A003BB">
              <w:rPr>
                <w:b/>
                <w:bCs/>
                <w:sz w:val="16"/>
                <w:szCs w:val="16"/>
              </w:rPr>
              <w:t>0.</w:t>
            </w:r>
            <w:r w:rsidR="00A003BB" w:rsidRPr="00A003BB">
              <w:rPr>
                <w:b/>
                <w:bCs/>
                <w:sz w:val="16"/>
                <w:szCs w:val="16"/>
              </w:rPr>
              <w:t>0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736FDD2" w14:textId="105AD33A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3B44684" w14:textId="3F9772FA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6021F00" w14:textId="1EBCF027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0.</w:t>
            </w:r>
            <w:r w:rsidR="00A003BB" w:rsidRPr="00A003BB">
              <w:rPr>
                <w:sz w:val="16"/>
                <w:szCs w:val="16"/>
              </w:rPr>
              <w:t>61</w:t>
            </w:r>
          </w:p>
        </w:tc>
      </w:tr>
      <w:tr w:rsidR="00A003BB" w:rsidRPr="00A003BB" w14:paraId="7BF210CB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D7C7C3F" w14:textId="380E4396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BB750E2" w14:textId="7C2F6416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44 (24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2A6B955" w14:textId="411F9448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17 (36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120B371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E90CD6B" w14:textId="73886465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83 (34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4256AC5" w14:textId="52807984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97 (37.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A7DECCB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A003BB" w:rsidRPr="00A003BB" w14:paraId="13252438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FEFBE6B" w14:textId="1643B10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B68D574" w14:textId="25C29C7D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37 (75.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FD1A107" w14:textId="35FA319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04 (63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81B53DE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B6D730B" w14:textId="5A4D40F3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57 (65.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0E34F87" w14:textId="60C194F9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64 (62.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B6EC269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A003BB" w14:paraId="090230BA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A58DEFF" w14:textId="77777777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BMI</w:t>
            </w:r>
          </w:p>
          <w:p w14:paraId="116CF6A5" w14:textId="5E6FA9BD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[Median, IQR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C3ED888" w14:textId="2AE2ABF1" w:rsidR="0099025D" w:rsidRPr="00A003BB" w:rsidRDefault="00FE6387" w:rsidP="00A003B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3.0 (21.1,25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205A2E9" w14:textId="441B3A1A" w:rsidR="0099025D" w:rsidRPr="00A003BB" w:rsidRDefault="00FE6387" w:rsidP="00A003B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2.0 (19.8,24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D47A5C1" w14:textId="7DB9F518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0.</w:t>
            </w:r>
            <w:r w:rsidR="00A003BB" w:rsidRPr="00A003BB">
              <w:rPr>
                <w:sz w:val="16"/>
                <w:szCs w:val="16"/>
              </w:rPr>
              <w:t>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0AEA02C" w14:textId="6F2CC667" w:rsidR="0099025D" w:rsidRPr="00A003BB" w:rsidRDefault="00FE6387" w:rsidP="00A003B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3.2 (21.0,24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643A7A1" w14:textId="28940D8C" w:rsidR="0099025D" w:rsidRPr="00A003BB" w:rsidRDefault="00FE6387" w:rsidP="00A003B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1.6 (19.9,24.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C8297B2" w14:textId="2503ECF5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0.</w:t>
            </w:r>
            <w:r w:rsidR="00A003BB" w:rsidRPr="00A003BB">
              <w:rPr>
                <w:sz w:val="16"/>
                <w:szCs w:val="16"/>
              </w:rPr>
              <w:t>95</w:t>
            </w:r>
          </w:p>
        </w:tc>
      </w:tr>
      <w:tr w:rsidR="0099025D" w:rsidRPr="00A003BB" w14:paraId="01C4AAB3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E1ED301" w14:textId="2F9D5273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Education,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3F5EE79" w14:textId="3883321D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E56E6F4" w14:textId="3617048B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6E6F1E3" w14:textId="45117393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0.</w:t>
            </w:r>
            <w:r w:rsidR="00A003BB" w:rsidRPr="00A003BB">
              <w:rPr>
                <w:sz w:val="16"/>
                <w:szCs w:val="16"/>
              </w:rPr>
              <w:t>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9310E11" w14:textId="36F13F8E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E777F98" w14:textId="7387AC7D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9669CDF" w14:textId="3DCF4DB8" w:rsidR="0099025D" w:rsidRPr="00A003BB" w:rsidRDefault="00567B28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0.</w:t>
            </w:r>
            <w:r w:rsidR="00A003BB" w:rsidRPr="00A003BB">
              <w:rPr>
                <w:sz w:val="16"/>
                <w:szCs w:val="16"/>
              </w:rPr>
              <w:t>50</w:t>
            </w:r>
          </w:p>
        </w:tc>
      </w:tr>
      <w:tr w:rsidR="00A003BB" w:rsidRPr="00A003BB" w14:paraId="7CB70D9D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0D536D1" w14:textId="1096712F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High school degree or below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827300A" w14:textId="7D7D0778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22 (67.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7B14242" w14:textId="40947FD4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97 (61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647A10A" w14:textId="4B5CFFC5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D2A6E36" w14:textId="1BF8BDF6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66 (27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7799705" w14:textId="309C46F5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80 (30.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EA393D3" w14:textId="3CF173DC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A003BB" w:rsidRPr="00A003BB" w14:paraId="3775550D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3D75704" w14:textId="31FE6F1D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University degree or abov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4755AC5" w14:textId="765AEE81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59 (32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3C228CD" w14:textId="197CD256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24 (38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AA3F991" w14:textId="4AF87E6A" w:rsidR="00A003BB" w:rsidRPr="00A003BB" w:rsidRDefault="00A003BB" w:rsidP="00A003B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B978378" w14:textId="649DF04D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74 (72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85455C3" w14:textId="1A18A99E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81 (69.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66ADAF5" w14:textId="55C8F29A" w:rsidR="00A003BB" w:rsidRPr="00A003BB" w:rsidRDefault="00A003BB" w:rsidP="00A003B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9025D" w:rsidRPr="00A003BB" w14:paraId="67C2CFBE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3E84A4F" w14:textId="3EE6FAC7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Location,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3182B7D" w14:textId="68BEDED2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CDFB589" w14:textId="7D76FCEC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D43F174" w14:textId="100C9712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0.</w:t>
            </w:r>
            <w:r w:rsidR="00A003BB" w:rsidRPr="00A003BB">
              <w:rPr>
                <w:sz w:val="16"/>
                <w:szCs w:val="16"/>
              </w:rPr>
              <w:t>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7D58D3C" w14:textId="04A734F1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0C645C6" w14:textId="1DA6A8F7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16FBD36" w14:textId="6205A812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0.</w:t>
            </w:r>
            <w:r w:rsidR="00A003BB" w:rsidRPr="00A003BB">
              <w:rPr>
                <w:sz w:val="16"/>
                <w:szCs w:val="16"/>
              </w:rPr>
              <w:t>70</w:t>
            </w:r>
          </w:p>
        </w:tc>
      </w:tr>
      <w:tr w:rsidR="00A003BB" w:rsidRPr="00A003BB" w14:paraId="4B52D685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7A89393" w14:textId="1DA2CC18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Rural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932494A" w14:textId="3F2FDE9A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64 (35.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9328262" w14:textId="2A7B895F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98 (30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1C0D606" w14:textId="3CC68D10" w:rsidR="00A003BB" w:rsidRPr="00A003BB" w:rsidRDefault="00A003BB" w:rsidP="00A003B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DDF77B9" w14:textId="6051C9AB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87 (36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100E25B" w14:textId="3CB27BE3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00 (38.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9F87123" w14:textId="3252488E" w:rsidR="00A003BB" w:rsidRPr="00A003BB" w:rsidRDefault="00A003BB" w:rsidP="00A003B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A003BB" w:rsidRPr="00A003BB" w14:paraId="255F030A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3FC8D0D" w14:textId="7E37AE4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Urba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74B7839" w14:textId="26479A58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17 (64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645534D" w14:textId="23F8E482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23 (69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C99936E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0AFAB9D" w14:textId="1E630E18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53 (63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CC911F1" w14:textId="5920716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61 (61.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8C245F5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A003BB" w14:paraId="61D23C92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9045E1D" w14:textId="4C091B6C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Smoking,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F3DD9AB" w14:textId="270177FB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1E6B314" w14:textId="7E64A1D6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A70E919" w14:textId="434E41B6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0.</w:t>
            </w:r>
            <w:r w:rsidR="00A003BB" w:rsidRPr="00A003BB">
              <w:rPr>
                <w:sz w:val="16"/>
                <w:szCs w:val="16"/>
              </w:rPr>
              <w:t>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A0F13F4" w14:textId="4F63695A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4EDF5E4" w14:textId="33CD79BD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7FF08AA" w14:textId="6E3A994A" w:rsidR="0099025D" w:rsidRPr="00A003BB" w:rsidRDefault="00567B28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0.</w:t>
            </w:r>
            <w:r w:rsidR="00A003BB" w:rsidRPr="00A003BB">
              <w:rPr>
                <w:sz w:val="16"/>
                <w:szCs w:val="16"/>
              </w:rPr>
              <w:t>41</w:t>
            </w:r>
          </w:p>
        </w:tc>
      </w:tr>
      <w:tr w:rsidR="00A003BB" w:rsidRPr="00A003BB" w14:paraId="02AE1339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96A8C1F" w14:textId="5077287C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78E6E5B" w14:textId="4CAB6F95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36 (75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E2C84E1" w14:textId="67E487EF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55 (79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CF29430" w14:textId="02CAB520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12BD738" w14:textId="453FCFBD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93 (80.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9EC5AD4" w14:textId="3C115F6D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01 (77.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B656EE6" w14:textId="0FE9AA52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A003BB" w:rsidRPr="00A003BB" w14:paraId="77CE9363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B242B79" w14:textId="01F04B84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CD547AB" w14:textId="0186A34E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45 (24.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2AAA464" w14:textId="25339E7C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66 (20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771581D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60DF7FD" w14:textId="4853C8E6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47 (19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B1888DF" w14:textId="514EFA54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60 (23.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747D65C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A003BB" w14:paraId="10C8DA26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AF938F9" w14:textId="3FB36CB3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Drinking,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05F08A2" w14:textId="59BF9C68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068BF57" w14:textId="26E01F5E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D815E6B" w14:textId="5BF5A92F" w:rsidR="0099025D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26C4356" w14:textId="10904E40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C16A018" w14:textId="0B16A7EC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B086DEB" w14:textId="4C5AB450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0.</w:t>
            </w:r>
            <w:r w:rsidR="00A003BB" w:rsidRPr="00A003BB">
              <w:rPr>
                <w:sz w:val="16"/>
                <w:szCs w:val="16"/>
              </w:rPr>
              <w:t>19</w:t>
            </w:r>
          </w:p>
        </w:tc>
      </w:tr>
      <w:tr w:rsidR="00A003BB" w:rsidRPr="00A003BB" w14:paraId="0A06FF14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46593B0" w14:textId="291BC2C6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7DF7D09" w14:textId="5DE657B5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68 (92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3CCA1A7" w14:textId="68BFA9DF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97 (92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C626646" w14:textId="07563972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5FA66C5" w14:textId="1BE4B82A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30 (95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2455728" w14:textId="3079E92B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42 (92.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92D46DE" w14:textId="5298AD4A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A003BB" w:rsidRPr="00A003BB" w14:paraId="51B8DB3F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9744987" w14:textId="2669A07E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D65B8E0" w14:textId="4FF2DC2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3 (7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5249FAC" w14:textId="32F4B396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4 (7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90E4427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8F5BD87" w14:textId="709A5F26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0 (4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58EB0D5" w14:textId="6D4136F4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9 (7.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E228DA8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A003BB" w14:paraId="7ECE0E17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BBFE929" w14:textId="0DCA3A12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HBP,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3A40764" w14:textId="6E8BA3E2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23C338F" w14:textId="7E1B0CD5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A92F4EE" w14:textId="48C17C5B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0.</w:t>
            </w:r>
            <w:r w:rsidR="00A003BB" w:rsidRPr="00A003BB">
              <w:rPr>
                <w:sz w:val="16"/>
                <w:szCs w:val="16"/>
              </w:rPr>
              <w:t>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27A95D4" w14:textId="15F5DF4A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F6E9E6F" w14:textId="1483E2F1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1C0DC65" w14:textId="70D6FE41" w:rsidR="0099025D" w:rsidRPr="00A003BB" w:rsidRDefault="00567B28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.00</w:t>
            </w:r>
          </w:p>
        </w:tc>
      </w:tr>
      <w:tr w:rsidR="00A003BB" w:rsidRPr="00A003BB" w14:paraId="3B8EAAE5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1FF7274" w14:textId="7DDE58CA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FD6ADC5" w14:textId="79E61C1C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73 (95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9D55267" w14:textId="0BD1468D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98 (92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7C732BA" w14:textId="3BB3E296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FF1E654" w14:textId="768C43BF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38 (99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E1E1FC6" w14:textId="7E0FDCE3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58 (98.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4B5C120" w14:textId="26431AE3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A003BB" w:rsidRPr="00A003BB" w14:paraId="3D5242D3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B3ED6ED" w14:textId="6842B10B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D0F8A7B" w14:textId="4199DCE3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8 (4.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000466B" w14:textId="46BBC403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3 (7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59A3BF5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D2DB60F" w14:textId="2C5B6EDF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 (0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F806413" w14:textId="4AB93B4D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3 (1.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B8BF069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A003BB" w14:paraId="3C47B2AA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7DA72B8" w14:textId="2EAB8391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Diabetes,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3B4B57B" w14:textId="29221F0B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05EFFAB" w14:textId="1D0DB9EC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7834460" w14:textId="1496CBF6" w:rsidR="0099025D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0.5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6625A63" w14:textId="17694BE9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E8CC1D4" w14:textId="3D91F1A7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8F4BCE8" w14:textId="5C9732D9" w:rsidR="0099025D" w:rsidRPr="00A003BB" w:rsidRDefault="00567B28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0.</w:t>
            </w:r>
            <w:r w:rsidR="00A003BB" w:rsidRPr="00A003BB">
              <w:rPr>
                <w:sz w:val="16"/>
                <w:szCs w:val="16"/>
              </w:rPr>
              <w:t>16</w:t>
            </w:r>
          </w:p>
        </w:tc>
      </w:tr>
      <w:tr w:rsidR="00A003BB" w:rsidRPr="00A003BB" w14:paraId="70FF42D3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59E0A30" w14:textId="3B019CC4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AF99287" w14:textId="3F24CE1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71 (94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3771CA3" w14:textId="02032F63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308 (96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B9259A7" w14:textId="60984E60" w:rsidR="00A003BB" w:rsidRPr="00A003BB" w:rsidRDefault="00A003BB" w:rsidP="00A003B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8863D9A" w14:textId="4F3D9313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39 (99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0F5FFEE" w14:textId="08401CE5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55 (97.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8683623" w14:textId="0A4414E4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A003BB" w:rsidRPr="00A003BB" w14:paraId="1A5FA39D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BB37A4A" w14:textId="2FFFC85A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FE05C4E" w14:textId="1EA13145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0 (5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44F07E2" w14:textId="28EBE0C3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3 (4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6EE5513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3B50282" w14:textId="7C1A5142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 (0.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BBFD3F3" w14:textId="18AC4891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6 (2.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93300FF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A003BB" w14:paraId="177D41BA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2146E96" w14:textId="71A94DF0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Obesity,</w:t>
            </w:r>
            <w:r w:rsidR="00A003BB" w:rsidRPr="00A003BB">
              <w:rPr>
                <w:sz w:val="16"/>
                <w:szCs w:val="16"/>
              </w:rPr>
              <w:t xml:space="preserve">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2B241FE" w14:textId="65D29820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40FE042" w14:textId="5B22E39B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01B0DEF" w14:textId="7D630501" w:rsidR="0099025D" w:rsidRPr="00A003BB" w:rsidRDefault="00567B28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0.</w:t>
            </w:r>
            <w:r w:rsidR="00A003BB" w:rsidRPr="00A003BB">
              <w:rPr>
                <w:sz w:val="16"/>
                <w:szCs w:val="16"/>
              </w:rPr>
              <w:t>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1C19228" w14:textId="030C3559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CE742F8" w14:textId="0667378E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F01244B" w14:textId="712F28C4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0.</w:t>
            </w:r>
            <w:r w:rsidR="00A003BB" w:rsidRPr="00A003BB">
              <w:rPr>
                <w:sz w:val="16"/>
                <w:szCs w:val="16"/>
              </w:rPr>
              <w:t>54</w:t>
            </w:r>
          </w:p>
        </w:tc>
      </w:tr>
      <w:tr w:rsidR="00A003BB" w:rsidRPr="00A003BB" w14:paraId="3209504A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B4F3F1B" w14:textId="391601D1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A34D409" w14:textId="24689242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73 (95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7B74653" w14:textId="5ABFAE90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302 (94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D118498" w14:textId="1B392C0D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41875AA" w14:textId="0698BA2F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30 (95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966C84E" w14:textId="2C2B57D2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46 (94.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71F5876" w14:textId="28B81F5E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A003BB" w:rsidRPr="00A003BB" w14:paraId="4A111C23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A5A00E0" w14:textId="77067DD6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C9B86EA" w14:textId="15D4D65A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8 (4.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2FB0379" w14:textId="213003FA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9 (5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2C10217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D2AAD6E" w14:textId="4A155A06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0 (4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7E91FF5" w14:textId="302B679B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5 (5.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57BE3BB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A003BB" w14:paraId="3E16C323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D715916" w14:textId="3EAD18C5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Malignancy,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6AF8C68" w14:textId="34E19D3B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D48EBE1" w14:textId="4E59B135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18E1093" w14:textId="53317A25" w:rsidR="0099025D" w:rsidRPr="00A003BB" w:rsidRDefault="00567B28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AC81422" w14:textId="51BF6F10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2611E7D" w14:textId="3814A66F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2DBA5D0" w14:textId="348B4EE5" w:rsidR="0099025D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0.42</w:t>
            </w:r>
          </w:p>
        </w:tc>
      </w:tr>
      <w:tr w:rsidR="00A003BB" w:rsidRPr="00A003BB" w14:paraId="423F1F10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A48EE6F" w14:textId="1B7E4665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AEFCE33" w14:textId="0C326D78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75 (96.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CC64501" w14:textId="059E4500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311 (96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D522654" w14:textId="0F263356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3956519" w14:textId="23C9D184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39 (99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55417DF" w14:textId="1077777E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57 (98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6248ACB" w14:textId="3B54F5BA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A003BB" w:rsidRPr="00A003BB" w14:paraId="7E26EBE8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A977910" w14:textId="1EC7D640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CA37AFE" w14:textId="522FDBA3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6 (3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B8E5AAD" w14:textId="1109E544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0 (3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F39837A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AF9CF52" w14:textId="43AD2E81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 (0.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647CB86" w14:textId="65DDEBAB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4 (1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B579279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A003BB" w14:paraId="4AC02D83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635127A" w14:textId="45E24B61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CKD,</w:t>
            </w:r>
            <w:r w:rsidR="00FE6387" w:rsidRPr="00A003BB">
              <w:rPr>
                <w:sz w:val="16"/>
                <w:szCs w:val="16"/>
              </w:rPr>
              <w:t xml:space="preserve">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DD4100E" w14:textId="4D472CD8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FDE322C" w14:textId="3E903788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A378B09" w14:textId="2381C0C4" w:rsidR="0099025D" w:rsidRPr="00A003BB" w:rsidRDefault="0099025D" w:rsidP="00A003BB">
            <w:pPr>
              <w:jc w:val="center"/>
              <w:rPr>
                <w:b/>
                <w:bCs/>
                <w:sz w:val="16"/>
                <w:szCs w:val="16"/>
              </w:rPr>
            </w:pPr>
            <w:r w:rsidRPr="00A003BB">
              <w:rPr>
                <w:b/>
                <w:bCs/>
                <w:sz w:val="16"/>
                <w:szCs w:val="16"/>
              </w:rPr>
              <w:t>0.</w:t>
            </w:r>
            <w:r w:rsidR="00A003BB" w:rsidRPr="00A003BB">
              <w:rPr>
                <w:b/>
                <w:bCs/>
                <w:sz w:val="16"/>
                <w:szCs w:val="16"/>
              </w:rPr>
              <w:t>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D59052F" w14:textId="0370BB34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31CCC17" w14:textId="16CA71DD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2CE40B6" w14:textId="534B7838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0.4</w:t>
            </w:r>
            <w:r w:rsidR="00A003BB" w:rsidRPr="00A003BB">
              <w:rPr>
                <w:sz w:val="16"/>
                <w:szCs w:val="16"/>
              </w:rPr>
              <w:t>4</w:t>
            </w:r>
          </w:p>
        </w:tc>
      </w:tr>
      <w:tr w:rsidR="00A003BB" w:rsidRPr="00A003BB" w14:paraId="07437392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99EDCD2" w14:textId="3FEF9AAD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E8A4325" w14:textId="0DA6F30A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80 (99.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93EE0FF" w14:textId="58C67A08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307 (95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C4A6889" w14:textId="62B9D9C9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D9917B4" w14:textId="514475F9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38 (99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52F1641" w14:textId="4A6EAEF8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61 (10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A75887D" w14:textId="526E7B29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A003BB" w:rsidRPr="00A003BB" w14:paraId="24C7E305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1B54A95" w14:textId="50BB5DB1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31C6039" w14:textId="133B2DF3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 (0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5B80011" w14:textId="605E6C30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4 (4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EE78D5B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AAD1AC7" w14:textId="21694E06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 (0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7745F24" w14:textId="5FE2F4D3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0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672AA3E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A003BB" w14:paraId="71C2688B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35D0797" w14:textId="08F88A94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Disease duration,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5429C02" w14:textId="5D9E8DBF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7FCB434" w14:textId="26B0CC01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49A20DC" w14:textId="0811E364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0.</w:t>
            </w:r>
            <w:r w:rsidR="00A003BB" w:rsidRPr="00A003BB">
              <w:rPr>
                <w:sz w:val="16"/>
                <w:szCs w:val="16"/>
              </w:rPr>
              <w:t>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A50875D" w14:textId="740998CC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213E162" w14:textId="2F37CC7C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FBA5D5F" w14:textId="7ECDB194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0.</w:t>
            </w:r>
            <w:r w:rsidR="00567B28" w:rsidRPr="00A003BB">
              <w:rPr>
                <w:sz w:val="16"/>
                <w:szCs w:val="16"/>
              </w:rPr>
              <w:t>2</w:t>
            </w:r>
            <w:r w:rsidR="00A003BB" w:rsidRPr="00A003BB">
              <w:rPr>
                <w:sz w:val="16"/>
                <w:szCs w:val="16"/>
              </w:rPr>
              <w:t>5</w:t>
            </w:r>
          </w:p>
        </w:tc>
      </w:tr>
      <w:tr w:rsidR="00A003BB" w:rsidRPr="00A003BB" w14:paraId="15B1F7E4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A318638" w14:textId="37E7C50B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&lt;3year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8F6F792" w14:textId="20D728C8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4 (13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5848516" w14:textId="79444A3C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63 (19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7F29029" w14:textId="69908E89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F912F57" w14:textId="4BE0C7DF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32 (13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FD1EA29" w14:textId="09609B65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34 (13.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310DA4B" w14:textId="29D1C78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A003BB" w:rsidRPr="00A003BB" w14:paraId="22A04AA9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77FA00C" w14:textId="0AA656FD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3-5year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925BB46" w14:textId="5A361BF3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5 (8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B7A90BC" w14:textId="68DB2433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5 (7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80F6F89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6D7FE08" w14:textId="3A089A16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30 (12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BF788C5" w14:textId="770C047F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35 (13.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246AF6F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A003BB" w:rsidRPr="00A003BB" w14:paraId="3DDB22C2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A5CFE39" w14:textId="388CFD22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6-10year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E78E9E0" w14:textId="2315796B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32 (17.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A9653D0" w14:textId="09DFCC53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37 (11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41A1BFE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EC5DEB1" w14:textId="69AE4672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47 (19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E57C1FB" w14:textId="5DD16964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34 (13.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7B977DA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A003BB" w:rsidRPr="00A003BB" w14:paraId="2505A630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AD130D0" w14:textId="38D0CC7A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0-20year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64A6836" w14:textId="45C50356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34 (18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F8CD8DA" w14:textId="321DC433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67 (20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967F8FC" w14:textId="42C21B93" w:rsidR="00A003BB" w:rsidRPr="00A003BB" w:rsidRDefault="00A003BB" w:rsidP="00A003B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4C7DAED" w14:textId="3AFC96B8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78 (32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22687D9" w14:textId="072EE18C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04 (39.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B3649D3" w14:textId="552E5F74" w:rsidR="00A003BB" w:rsidRPr="00A003BB" w:rsidRDefault="00A003BB" w:rsidP="00A003B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A003BB" w:rsidRPr="00A003BB" w14:paraId="759A42C0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4C55634" w14:textId="3BAD479D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0 years+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D631B19" w14:textId="2C8F5D06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76 (42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0FB5026" w14:textId="12F08C9E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29 (40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43E9487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0DF46D1" w14:textId="314F5048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53 (22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180D75A" w14:textId="4AC7AD8D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54 (20.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6D27027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A003BB" w14:paraId="5ECE5767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9FFAD5F" w14:textId="667154AF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lastRenderedPageBreak/>
              <w:t>Drug therapy,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731B270" w14:textId="2C4C04C5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056DD98" w14:textId="7B5FD6A0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F7FE078" w14:textId="076F300F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0.</w:t>
            </w:r>
            <w:r w:rsidR="00B21217">
              <w:rPr>
                <w:rFonts w:hint="eastAsia"/>
                <w:sz w:val="16"/>
                <w:szCs w:val="16"/>
              </w:rPr>
              <w:t>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A0C73A5" w14:textId="3B911AE7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FE2BEB6" w14:textId="48C1F539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8BB34DD" w14:textId="656F0272" w:rsidR="0099025D" w:rsidRPr="00A003BB" w:rsidRDefault="00567B28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0.</w:t>
            </w:r>
            <w:r w:rsidR="00A003BB" w:rsidRPr="00A003BB">
              <w:rPr>
                <w:sz w:val="16"/>
                <w:szCs w:val="16"/>
              </w:rPr>
              <w:t>5</w:t>
            </w:r>
            <w:r w:rsidR="00B21217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A003BB" w:rsidRPr="00A003BB" w14:paraId="02D0922D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CFC0347" w14:textId="7C184B69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C3CBD6F" w14:textId="1FC0A182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</w:t>
            </w:r>
            <w:r w:rsidR="00FE6387">
              <w:rPr>
                <w:rFonts w:hint="eastAsia"/>
                <w:sz w:val="16"/>
                <w:szCs w:val="16"/>
              </w:rPr>
              <w:t>8</w:t>
            </w:r>
            <w:r w:rsidRPr="00A003BB">
              <w:rPr>
                <w:sz w:val="16"/>
                <w:szCs w:val="16"/>
              </w:rPr>
              <w:t xml:space="preserve"> (1</w:t>
            </w:r>
            <w:r w:rsidR="00FE6387">
              <w:rPr>
                <w:rFonts w:hint="eastAsia"/>
                <w:sz w:val="16"/>
                <w:szCs w:val="16"/>
              </w:rPr>
              <w:t>5.5</w:t>
            </w:r>
            <w:r w:rsidRPr="00A003BB">
              <w:rPr>
                <w:sz w:val="16"/>
                <w:szCs w:val="16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42C8158" w14:textId="582AB90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5</w:t>
            </w:r>
            <w:r w:rsidR="00FE6387">
              <w:rPr>
                <w:rFonts w:hint="eastAsia"/>
                <w:sz w:val="16"/>
                <w:szCs w:val="16"/>
              </w:rPr>
              <w:t>6</w:t>
            </w:r>
            <w:r w:rsidRPr="00A003BB">
              <w:rPr>
                <w:sz w:val="16"/>
                <w:szCs w:val="16"/>
              </w:rPr>
              <w:t xml:space="preserve"> (1</w:t>
            </w:r>
            <w:r w:rsidR="00FE6387">
              <w:rPr>
                <w:rFonts w:hint="eastAsia"/>
                <w:sz w:val="16"/>
                <w:szCs w:val="16"/>
              </w:rPr>
              <w:t>7</w:t>
            </w:r>
            <w:r w:rsidRPr="00A003BB">
              <w:rPr>
                <w:sz w:val="16"/>
                <w:szCs w:val="16"/>
              </w:rPr>
              <w:t>.</w:t>
            </w:r>
            <w:r w:rsidR="00FE6387">
              <w:rPr>
                <w:rFonts w:hint="eastAsia"/>
                <w:sz w:val="16"/>
                <w:szCs w:val="16"/>
              </w:rPr>
              <w:t>4</w:t>
            </w:r>
            <w:r w:rsidRPr="00A003BB">
              <w:rPr>
                <w:sz w:val="16"/>
                <w:szCs w:val="16"/>
              </w:rPr>
              <w:t>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A6AF15F" w14:textId="6DE153D2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C63EB0F" w14:textId="6D011DF4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7</w:t>
            </w:r>
            <w:r w:rsidR="00FE6387">
              <w:rPr>
                <w:rFonts w:hint="eastAsia"/>
                <w:sz w:val="16"/>
                <w:szCs w:val="16"/>
              </w:rPr>
              <w:t>0</w:t>
            </w:r>
            <w:r w:rsidRPr="00A003BB">
              <w:rPr>
                <w:sz w:val="16"/>
                <w:szCs w:val="16"/>
              </w:rPr>
              <w:t xml:space="preserve"> (</w:t>
            </w:r>
            <w:r w:rsidR="00FE6387">
              <w:rPr>
                <w:rFonts w:hint="eastAsia"/>
                <w:sz w:val="16"/>
                <w:szCs w:val="16"/>
              </w:rPr>
              <w:t>29.2</w:t>
            </w:r>
            <w:r w:rsidRPr="00A003BB">
              <w:rPr>
                <w:sz w:val="16"/>
                <w:szCs w:val="16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2B7EF7C" w14:textId="37E1B0EB" w:rsidR="00A003BB" w:rsidRPr="00A003BB" w:rsidRDefault="00FE6387" w:rsidP="00A003B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9</w:t>
            </w:r>
            <w:r w:rsidR="00A003BB" w:rsidRPr="00A003BB">
              <w:rPr>
                <w:sz w:val="16"/>
                <w:szCs w:val="16"/>
              </w:rPr>
              <w:t xml:space="preserve"> (2</w:t>
            </w:r>
            <w:r>
              <w:rPr>
                <w:rFonts w:hint="eastAsia"/>
                <w:sz w:val="16"/>
                <w:szCs w:val="16"/>
              </w:rPr>
              <w:t>6</w:t>
            </w:r>
            <w:r w:rsidR="00A003BB" w:rsidRPr="00A003BB"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4</w:t>
            </w:r>
            <w:r w:rsidR="00A003BB" w:rsidRPr="00A003BB">
              <w:rPr>
                <w:sz w:val="16"/>
                <w:szCs w:val="16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56B3A8B" w14:textId="54CEBD16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A003BB" w:rsidRPr="00A003BB" w14:paraId="4A93A049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6848651" w14:textId="1021760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3338C3D" w14:textId="360C5025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5</w:t>
            </w:r>
            <w:r w:rsidR="00FE6387">
              <w:rPr>
                <w:rFonts w:hint="eastAsia"/>
                <w:sz w:val="16"/>
                <w:szCs w:val="16"/>
              </w:rPr>
              <w:t>3</w:t>
            </w:r>
            <w:r w:rsidRPr="00A003BB">
              <w:rPr>
                <w:sz w:val="16"/>
                <w:szCs w:val="16"/>
              </w:rPr>
              <w:t xml:space="preserve"> (8</w:t>
            </w:r>
            <w:r w:rsidR="00FE6387">
              <w:rPr>
                <w:rFonts w:hint="eastAsia"/>
                <w:sz w:val="16"/>
                <w:szCs w:val="16"/>
              </w:rPr>
              <w:t>4</w:t>
            </w:r>
            <w:r w:rsidRPr="00A003BB">
              <w:rPr>
                <w:sz w:val="16"/>
                <w:szCs w:val="16"/>
              </w:rPr>
              <w:t>.</w:t>
            </w:r>
            <w:r w:rsidR="00FE6387">
              <w:rPr>
                <w:rFonts w:hint="eastAsia"/>
                <w:sz w:val="16"/>
                <w:szCs w:val="16"/>
              </w:rPr>
              <w:t>5</w:t>
            </w:r>
            <w:r w:rsidRPr="00A003BB">
              <w:rPr>
                <w:sz w:val="16"/>
                <w:szCs w:val="16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A960F0D" w14:textId="590C88F9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</w:t>
            </w:r>
            <w:r w:rsidR="00FE6387">
              <w:rPr>
                <w:rFonts w:hint="eastAsia"/>
                <w:sz w:val="16"/>
                <w:szCs w:val="16"/>
              </w:rPr>
              <w:t>65</w:t>
            </w:r>
            <w:r w:rsidRPr="00A003BB">
              <w:rPr>
                <w:sz w:val="16"/>
                <w:szCs w:val="16"/>
              </w:rPr>
              <w:t xml:space="preserve"> (8</w:t>
            </w:r>
            <w:r w:rsidR="00FE6387">
              <w:rPr>
                <w:rFonts w:hint="eastAsia"/>
                <w:sz w:val="16"/>
                <w:szCs w:val="16"/>
              </w:rPr>
              <w:t>2</w:t>
            </w:r>
            <w:r w:rsidRPr="00A003BB">
              <w:rPr>
                <w:sz w:val="16"/>
                <w:szCs w:val="16"/>
              </w:rPr>
              <w:t>.</w:t>
            </w:r>
            <w:r w:rsidR="00FE6387">
              <w:rPr>
                <w:rFonts w:hint="eastAsia"/>
                <w:sz w:val="16"/>
                <w:szCs w:val="16"/>
              </w:rPr>
              <w:t>6</w:t>
            </w:r>
            <w:r w:rsidRPr="00A003BB">
              <w:rPr>
                <w:sz w:val="16"/>
                <w:szCs w:val="16"/>
              </w:rPr>
              <w:t>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9CC507F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8B9403A" w14:textId="17574E7D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</w:t>
            </w:r>
            <w:r w:rsidR="00FE6387">
              <w:rPr>
                <w:rFonts w:hint="eastAsia"/>
                <w:sz w:val="16"/>
                <w:szCs w:val="16"/>
              </w:rPr>
              <w:t>70</w:t>
            </w:r>
            <w:r w:rsidRPr="00A003BB">
              <w:rPr>
                <w:sz w:val="16"/>
                <w:szCs w:val="16"/>
              </w:rPr>
              <w:t xml:space="preserve"> (</w:t>
            </w:r>
            <w:r w:rsidR="00FE6387">
              <w:rPr>
                <w:rFonts w:hint="eastAsia"/>
                <w:sz w:val="16"/>
                <w:szCs w:val="16"/>
              </w:rPr>
              <w:t>70.8</w:t>
            </w:r>
            <w:r w:rsidRPr="00A003BB">
              <w:rPr>
                <w:sz w:val="16"/>
                <w:szCs w:val="16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1A544A8" w14:textId="3C42F41B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</w:t>
            </w:r>
            <w:r w:rsidR="00FE6387">
              <w:rPr>
                <w:rFonts w:hint="eastAsia"/>
                <w:sz w:val="16"/>
                <w:szCs w:val="16"/>
              </w:rPr>
              <w:t>92</w:t>
            </w:r>
            <w:r w:rsidRPr="00A003BB">
              <w:rPr>
                <w:sz w:val="16"/>
                <w:szCs w:val="16"/>
              </w:rPr>
              <w:t xml:space="preserve"> (7</w:t>
            </w:r>
            <w:r w:rsidR="00FE6387">
              <w:rPr>
                <w:rFonts w:hint="eastAsia"/>
                <w:sz w:val="16"/>
                <w:szCs w:val="16"/>
              </w:rPr>
              <w:t>3</w:t>
            </w:r>
            <w:r w:rsidRPr="00A003BB">
              <w:rPr>
                <w:sz w:val="16"/>
                <w:szCs w:val="16"/>
              </w:rPr>
              <w:t>.</w:t>
            </w:r>
            <w:r w:rsidR="00FE6387">
              <w:rPr>
                <w:rFonts w:hint="eastAsia"/>
                <w:sz w:val="16"/>
                <w:szCs w:val="16"/>
              </w:rPr>
              <w:t>6</w:t>
            </w:r>
            <w:r w:rsidRPr="00A003BB">
              <w:rPr>
                <w:sz w:val="16"/>
                <w:szCs w:val="16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C479E2C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A003BB" w14:paraId="2833247F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C78FCDE" w14:textId="48762BD7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Drug use duration,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25EA61B" w14:textId="7F7D22DD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40673F5" w14:textId="7EAF70EB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69B2111" w14:textId="3527A992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0.</w:t>
            </w:r>
            <w:r w:rsidR="00A003BB" w:rsidRPr="00A003BB">
              <w:rPr>
                <w:sz w:val="16"/>
                <w:szCs w:val="16"/>
              </w:rPr>
              <w:t>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6F5D229" w14:textId="2E0F68E1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E63D862" w14:textId="20374D37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7711303" w14:textId="7D59B5F2" w:rsidR="0099025D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0.21</w:t>
            </w:r>
          </w:p>
        </w:tc>
      </w:tr>
      <w:tr w:rsidR="00A003BB" w:rsidRPr="00A003BB" w14:paraId="3817187F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D0BDF0C" w14:textId="5A09EA08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&lt;6month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B78B111" w14:textId="3ADEEF4E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5 (13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02DAD9F" w14:textId="158F44E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51 (15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36A7B70" w14:textId="6F872E36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70E46E4" w14:textId="345302EC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36 (15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9C24C15" w14:textId="6FA3E9A1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47 (18.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DED7E65" w14:textId="2609075F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A003BB" w:rsidRPr="00A003BB" w14:paraId="7FD7C8C6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9139B66" w14:textId="36ED2898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6months-1y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1A5E016" w14:textId="7E46B3C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6 (8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67895CF" w14:textId="796BE7E1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1 (6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B1810AD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E3CAA53" w14:textId="3BAB960E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9 (7.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FF770FC" w14:textId="40A85F8B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1 (8.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2B632DD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A003BB" w:rsidRPr="00A003BB" w14:paraId="59FB85A9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43E503D" w14:textId="150BE9BC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-2year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7F51320" w14:textId="166623C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32 (17.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AF13D79" w14:textId="67773952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60 (18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3D010B8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DE93258" w14:textId="63DEE92F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46 (19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B2EF65B" w14:textId="79A4AD93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31 (11.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3ADCB03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A003BB" w:rsidRPr="00A003BB" w14:paraId="0285DBF4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143782B" w14:textId="7C7CDFE5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3-5year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465BFF2" w14:textId="3DA3EA1F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33 (18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E8174D7" w14:textId="54597BB4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60 (18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76C325A" w14:textId="6B99D7FF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CD45CCB" w14:textId="07EB9D6F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33 (13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9F8B721" w14:textId="75035428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42 (16.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5964F98" w14:textId="3C8BE5AA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A003BB" w:rsidRPr="00A003BB" w14:paraId="5914172C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453CB52" w14:textId="5B97D4C3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5-10year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B4987CD" w14:textId="1BC08283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30 (16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28E3A40" w14:textId="435B985B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41 (12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55D6FC1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43ABD25" w14:textId="2BF0C0D0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9 (12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9B18845" w14:textId="4E21B8AA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36 (13.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AC5C783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A003BB" w:rsidRPr="00A003BB" w14:paraId="374606A9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2C9E34D" w14:textId="411654D4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&gt;10year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D6F3CE5" w14:textId="7EB62812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7 (9.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566A270" w14:textId="2D2C4455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32 (10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D7290AE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65E4288" w14:textId="16464C38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7 (2.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C8F020F" w14:textId="21E6C3EE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5 (5.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54F0006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A003BB" w:rsidRPr="00A003BB" w14:paraId="6020C042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47A5EFC" w14:textId="4636A3C6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6C62985" w14:textId="2CF75528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8 (15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3D7FF23" w14:textId="278AB540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56 (17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0638CF4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B775D60" w14:textId="0F582A4D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70 (29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02B481E" w14:textId="445B7B7A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69 (26.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77A4FA8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A003BB" w14:paraId="66B42848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A831F35" w14:textId="77777777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GAD-7</w:t>
            </w:r>
          </w:p>
          <w:p w14:paraId="637C8588" w14:textId="13513881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[Median, IQR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DBA3DB6" w14:textId="76BB3201" w:rsidR="0099025D" w:rsidRPr="00A003BB" w:rsidRDefault="00FE6387" w:rsidP="00A003B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 (0,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4ECC455" w14:textId="069E959C" w:rsidR="0099025D" w:rsidRPr="00A003BB" w:rsidRDefault="00FE6387" w:rsidP="00A003B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 (2,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A34D6DC" w14:textId="008CFEBB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2C891A2" w14:textId="7FC653EE" w:rsidR="0099025D" w:rsidRPr="00A003BB" w:rsidRDefault="00FE6387" w:rsidP="00A003B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 (0,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7C90091" w14:textId="58EF4832" w:rsidR="0099025D" w:rsidRPr="00A003BB" w:rsidRDefault="00FE6387" w:rsidP="00A003B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 (4,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5279916" w14:textId="44F00E62" w:rsidR="0099025D" w:rsidRPr="00A003BB" w:rsidRDefault="0099025D" w:rsidP="00A003BB">
            <w:pPr>
              <w:jc w:val="center"/>
              <w:rPr>
                <w:b/>
                <w:bCs/>
                <w:sz w:val="16"/>
                <w:szCs w:val="16"/>
              </w:rPr>
            </w:pPr>
            <w:r w:rsidRPr="00A003BB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99025D" w:rsidRPr="00A003BB" w14:paraId="34D64C14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6C9E948" w14:textId="77777777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PHQ-9</w:t>
            </w:r>
          </w:p>
          <w:p w14:paraId="287A32F7" w14:textId="1B07604D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[Median, IQR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E11D2EC" w14:textId="209FAF32" w:rsidR="0099025D" w:rsidRPr="00A003BB" w:rsidRDefault="00FE6387" w:rsidP="00A003B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 (0,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399CFF1" w14:textId="72B9722A" w:rsidR="0099025D" w:rsidRPr="00A003BB" w:rsidRDefault="00FE6387" w:rsidP="00A003B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 (5,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ECB164F" w14:textId="583CC415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489CEB1" w14:textId="56AF09C7" w:rsidR="0099025D" w:rsidRPr="00A003BB" w:rsidRDefault="00FE6387" w:rsidP="00A003B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 (1,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05EAF73" w14:textId="15AE45BC" w:rsidR="0099025D" w:rsidRPr="00A003BB" w:rsidRDefault="00FE6387" w:rsidP="00A003B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 (5,1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B7D98A8" w14:textId="346B23A4" w:rsidR="0099025D" w:rsidRPr="00A003BB" w:rsidRDefault="0099025D" w:rsidP="00A003BB">
            <w:pPr>
              <w:jc w:val="center"/>
              <w:rPr>
                <w:b/>
                <w:bCs/>
                <w:sz w:val="16"/>
                <w:szCs w:val="16"/>
              </w:rPr>
            </w:pPr>
            <w:r w:rsidRPr="00A003BB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99025D" w:rsidRPr="00A003BB" w14:paraId="2D10864B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188C92F" w14:textId="77777777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PSQI</w:t>
            </w:r>
          </w:p>
          <w:p w14:paraId="1C3168D2" w14:textId="579AEE68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[Median, IQR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D279801" w14:textId="31790858" w:rsidR="0099025D" w:rsidRPr="00A003BB" w:rsidRDefault="00FE6387" w:rsidP="00A003B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 (3,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4A8CE3B" w14:textId="6F1CB8A9" w:rsidR="0099025D" w:rsidRPr="00A003BB" w:rsidRDefault="00FE6387" w:rsidP="00A003B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 (7,1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AFC5658" w14:textId="6D3EC90A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797563C" w14:textId="1A5B25C6" w:rsidR="0099025D" w:rsidRPr="00A003BB" w:rsidRDefault="00FE6387" w:rsidP="00A003B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 (3,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6668CE5" w14:textId="45460417" w:rsidR="0099025D" w:rsidRPr="00A003BB" w:rsidRDefault="00FE6387" w:rsidP="00A003B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 (4,1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737EEE8" w14:textId="29DFC6D3" w:rsidR="0099025D" w:rsidRPr="00A003BB" w:rsidRDefault="0099025D" w:rsidP="00A003BB">
            <w:pPr>
              <w:jc w:val="center"/>
              <w:rPr>
                <w:b/>
                <w:bCs/>
                <w:sz w:val="16"/>
                <w:szCs w:val="16"/>
              </w:rPr>
            </w:pPr>
            <w:r w:rsidRPr="00A003BB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99025D" w:rsidRPr="00A003BB" w14:paraId="793B0405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DFCB7D2" w14:textId="582BCA31" w:rsidR="0099025D" w:rsidRPr="00A003BB" w:rsidRDefault="00567B28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Anxiety</w:t>
            </w:r>
            <w:r w:rsidR="0099025D" w:rsidRPr="00A003BB">
              <w:rPr>
                <w:sz w:val="16"/>
                <w:szCs w:val="16"/>
              </w:rPr>
              <w:t>,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9875294" w14:textId="5385CEEA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5CE913D" w14:textId="2FF7E12A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0A6A022" w14:textId="68FC46BB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40DD5BA" w14:textId="3C64E146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618ED32" w14:textId="392786A3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5505E93" w14:textId="45907B33" w:rsidR="0099025D" w:rsidRPr="00A003BB" w:rsidRDefault="00A003BB" w:rsidP="00A003BB">
            <w:pPr>
              <w:jc w:val="center"/>
              <w:rPr>
                <w:b/>
                <w:bCs/>
                <w:sz w:val="16"/>
                <w:szCs w:val="16"/>
              </w:rPr>
            </w:pPr>
            <w:r w:rsidRPr="00A003BB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A003BB" w:rsidRPr="00A003BB" w14:paraId="78E7A336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31F004C" w14:textId="1875D11E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FB37496" w14:textId="049CD74F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38 (76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C4B479B" w14:textId="0FFC98F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48 (46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F06B9AF" w14:textId="7204969A" w:rsidR="00A003BB" w:rsidRPr="00A003BB" w:rsidRDefault="00A003BB" w:rsidP="00A003B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ECBFE61" w14:textId="6884F619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59 (66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E542FDC" w14:textId="4FE20A0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68 (26.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EBCEE6E" w14:textId="58CB7D6D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A003BB" w:rsidRPr="00A003BB" w14:paraId="237E5037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F75F70F" w14:textId="7F24995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D307B80" w14:textId="2DA78C6E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43 (23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1B27771" w14:textId="0FC3224B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73 (53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69D022B" w14:textId="63E94774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068F67A" w14:textId="4C0751EA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81 (33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B593A63" w14:textId="4FDE60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93 (73.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921DE5A" w14:textId="4B6A0716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A003BB" w14:paraId="3049234B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CAB77F3" w14:textId="65DBD8A6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Sleep disorder,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22DC9AA" w14:textId="4E68E1F5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987A8F6" w14:textId="28B1660C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4699B9F" w14:textId="38A49F5E" w:rsidR="0099025D" w:rsidRPr="00A003BB" w:rsidRDefault="0099025D" w:rsidP="00A003BB">
            <w:pPr>
              <w:jc w:val="center"/>
              <w:rPr>
                <w:b/>
                <w:bCs/>
                <w:sz w:val="16"/>
                <w:szCs w:val="16"/>
              </w:rPr>
            </w:pPr>
            <w:r w:rsidRPr="00A003BB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3EA546B" w14:textId="1E82BE27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3481FC4" w14:textId="18C5B251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0F7A075" w14:textId="73568039" w:rsidR="0099025D" w:rsidRPr="00A003BB" w:rsidRDefault="0099025D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A003BB" w:rsidRPr="00A003BB" w14:paraId="60F3372A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0DBC818" w14:textId="10C9944F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A97FE04" w14:textId="212782A2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56 (86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3F882E6" w14:textId="03CB4CAF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42 (44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FC26D4F" w14:textId="66D0E4E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0E8574A" w14:textId="29498229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73 (72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C697D30" w14:textId="0413154C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62 (23.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5F462F8" w14:textId="52D32739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  <w:tr w:rsidR="00A003BB" w:rsidRPr="00A003BB" w14:paraId="5E5D87D2" w14:textId="77777777" w:rsidTr="00A003BB"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83320" w14:textId="0BFACB78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C45BC" w14:textId="79F93E32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25 (13.8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658D4" w14:textId="69D4075C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79 (55.8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A86AC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D3D2A" w14:textId="062B56BA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67 (27.9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05570" w14:textId="47AACC2D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  <w:r w:rsidRPr="00A003BB">
              <w:rPr>
                <w:sz w:val="16"/>
                <w:szCs w:val="16"/>
              </w:rPr>
              <w:t>199 (76.2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A9A15" w14:textId="77777777" w:rsidR="00A003BB" w:rsidRPr="00A003BB" w:rsidRDefault="00A003BB" w:rsidP="00A003BB">
            <w:pPr>
              <w:jc w:val="center"/>
              <w:rPr>
                <w:sz w:val="16"/>
                <w:szCs w:val="16"/>
              </w:rPr>
            </w:pPr>
          </w:p>
        </w:tc>
      </w:tr>
    </w:tbl>
    <w:p w14:paraId="1FC64A11" w14:textId="77777777" w:rsidR="00B21217" w:rsidRDefault="00B21217" w:rsidP="00B21217">
      <w:pPr>
        <w:ind w:firstLineChars="400" w:firstLine="640"/>
        <w:rPr>
          <w:sz w:val="16"/>
          <w:szCs w:val="16"/>
        </w:rPr>
      </w:pPr>
      <w:r>
        <w:rPr>
          <w:rFonts w:hint="eastAsia"/>
          <w:sz w:val="16"/>
          <w:szCs w:val="16"/>
        </w:rPr>
        <w:t xml:space="preserve">Note: IQR: inter quartile range; HBP: high blood pressure; CKD: chronic kidney disease; </w:t>
      </w:r>
      <w:r w:rsidRPr="002C0D50">
        <w:rPr>
          <w:sz w:val="16"/>
          <w:szCs w:val="16"/>
        </w:rPr>
        <w:t xml:space="preserve">GAD-7,7-tiem </w:t>
      </w:r>
    </w:p>
    <w:p w14:paraId="15143C8E" w14:textId="77777777" w:rsidR="00B21217" w:rsidRDefault="00B21217" w:rsidP="00B21217">
      <w:pPr>
        <w:ind w:leftChars="300" w:left="630"/>
        <w:rPr>
          <w:sz w:val="16"/>
          <w:szCs w:val="16"/>
        </w:rPr>
      </w:pPr>
      <w:r w:rsidRPr="002C0D50">
        <w:rPr>
          <w:sz w:val="16"/>
          <w:szCs w:val="16"/>
        </w:rPr>
        <w:t>Generalized Anxiety Disorder Scale</w:t>
      </w:r>
      <w:r>
        <w:rPr>
          <w:rFonts w:hint="eastAsia"/>
          <w:sz w:val="16"/>
          <w:szCs w:val="16"/>
        </w:rPr>
        <w:t>;</w:t>
      </w:r>
      <w:r w:rsidRPr="002C0D50">
        <w:rPr>
          <w:sz w:val="16"/>
          <w:szCs w:val="16"/>
        </w:rPr>
        <w:t xml:space="preserve"> PHQ-9</w:t>
      </w:r>
      <w:r>
        <w:rPr>
          <w:rFonts w:hint="eastAsia"/>
          <w:sz w:val="16"/>
          <w:szCs w:val="16"/>
        </w:rPr>
        <w:t xml:space="preserve">, </w:t>
      </w:r>
      <w:r w:rsidRPr="002C0D50">
        <w:rPr>
          <w:sz w:val="16"/>
          <w:szCs w:val="16"/>
        </w:rPr>
        <w:t>Patient Health Questionnaire-9</w:t>
      </w:r>
      <w:r>
        <w:rPr>
          <w:rFonts w:hint="eastAsia"/>
          <w:sz w:val="16"/>
          <w:szCs w:val="16"/>
        </w:rPr>
        <w:t xml:space="preserve">; </w:t>
      </w:r>
      <w:r w:rsidRPr="002C0D50">
        <w:rPr>
          <w:sz w:val="16"/>
          <w:szCs w:val="16"/>
        </w:rPr>
        <w:t>PSQI</w:t>
      </w:r>
      <w:r>
        <w:rPr>
          <w:rFonts w:hint="eastAsia"/>
          <w:sz w:val="16"/>
          <w:szCs w:val="16"/>
        </w:rPr>
        <w:t xml:space="preserve">, </w:t>
      </w:r>
      <w:r w:rsidRPr="002C0D50">
        <w:rPr>
          <w:sz w:val="16"/>
          <w:szCs w:val="16"/>
        </w:rPr>
        <w:t xml:space="preserve">Pittsburgh sleep quality </w:t>
      </w:r>
    </w:p>
    <w:p w14:paraId="4463D26A" w14:textId="77777777" w:rsidR="00B21217" w:rsidRPr="001F28C7" w:rsidRDefault="00B21217" w:rsidP="00B21217">
      <w:pPr>
        <w:ind w:leftChars="300" w:left="630"/>
        <w:rPr>
          <w:sz w:val="16"/>
          <w:szCs w:val="16"/>
        </w:rPr>
      </w:pPr>
      <w:r w:rsidRPr="002C0D50">
        <w:rPr>
          <w:sz w:val="16"/>
          <w:szCs w:val="16"/>
        </w:rPr>
        <w:t>index</w:t>
      </w:r>
      <w:r>
        <w:rPr>
          <w:rFonts w:hint="eastAsia"/>
          <w:sz w:val="16"/>
          <w:szCs w:val="16"/>
        </w:rPr>
        <w:t>.</w:t>
      </w:r>
    </w:p>
    <w:p w14:paraId="400D2080" w14:textId="77777777" w:rsidR="00DA0308" w:rsidRPr="00A003BB" w:rsidRDefault="00DA0308" w:rsidP="00A003BB">
      <w:pPr>
        <w:jc w:val="center"/>
        <w:rPr>
          <w:sz w:val="16"/>
          <w:szCs w:val="16"/>
        </w:rPr>
      </w:pPr>
    </w:p>
    <w:p w14:paraId="6AE88158" w14:textId="77777777" w:rsidR="00BD621E" w:rsidRPr="00A003BB" w:rsidRDefault="00BD621E" w:rsidP="00A003BB">
      <w:pPr>
        <w:jc w:val="center"/>
        <w:rPr>
          <w:sz w:val="16"/>
          <w:szCs w:val="16"/>
        </w:rPr>
      </w:pPr>
    </w:p>
    <w:sectPr w:rsidR="00BD621E" w:rsidRPr="00A003BB" w:rsidSect="005802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D7D826" w14:textId="77777777" w:rsidR="009A4606" w:rsidRDefault="009A4606" w:rsidP="0099025D">
      <w:r>
        <w:separator/>
      </w:r>
    </w:p>
  </w:endnote>
  <w:endnote w:type="continuationSeparator" w:id="0">
    <w:p w14:paraId="41449E5D" w14:textId="77777777" w:rsidR="009A4606" w:rsidRDefault="009A4606" w:rsidP="00990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bold">
    <w:altName w:val="Times"/>
    <w:panose1 w:val="02020803070505020304"/>
    <w:charset w:val="00"/>
    <w:family w:val="roman"/>
    <w:pitch w:val="default"/>
  </w:font>
  <w:font w:name="方正黑体_GBK">
    <w:altName w:val="微软雅黑"/>
    <w:charset w:val="86"/>
    <w:family w:val="auto"/>
    <w:pitch w:val="default"/>
    <w:sig w:usb0="00000000" w:usb1="080E0000" w:usb2="0000000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F76697" w14:textId="77777777" w:rsidR="009A4606" w:rsidRDefault="009A4606" w:rsidP="0099025D">
      <w:r>
        <w:separator/>
      </w:r>
    </w:p>
  </w:footnote>
  <w:footnote w:type="continuationSeparator" w:id="0">
    <w:p w14:paraId="46AC774B" w14:textId="77777777" w:rsidR="009A4606" w:rsidRDefault="009A4606" w:rsidP="009902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AEB"/>
    <w:rsid w:val="00086D05"/>
    <w:rsid w:val="002F791C"/>
    <w:rsid w:val="003421F1"/>
    <w:rsid w:val="00567B28"/>
    <w:rsid w:val="00574DE8"/>
    <w:rsid w:val="0058021B"/>
    <w:rsid w:val="005B60AB"/>
    <w:rsid w:val="009012AF"/>
    <w:rsid w:val="0099025D"/>
    <w:rsid w:val="009A4606"/>
    <w:rsid w:val="00A003BB"/>
    <w:rsid w:val="00AD2169"/>
    <w:rsid w:val="00AF2284"/>
    <w:rsid w:val="00B21217"/>
    <w:rsid w:val="00B62AEB"/>
    <w:rsid w:val="00BD621E"/>
    <w:rsid w:val="00C50CA5"/>
    <w:rsid w:val="00CF5286"/>
    <w:rsid w:val="00DA0308"/>
    <w:rsid w:val="00E3422C"/>
    <w:rsid w:val="00F45142"/>
    <w:rsid w:val="00FE6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439D9"/>
  <w15:chartTrackingRefBased/>
  <w15:docId w15:val="{DFF58A13-DFAA-4B50-B835-5EF0188FE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791C"/>
    <w:pPr>
      <w:widowControl w:val="0"/>
      <w:jc w:val="both"/>
    </w:pPr>
    <w:rPr>
      <w:sz w:val="21"/>
      <w:szCs w:val="21"/>
    </w:rPr>
  </w:style>
  <w:style w:type="paragraph" w:styleId="1">
    <w:name w:val="heading 1"/>
    <w:basedOn w:val="a"/>
    <w:next w:val="a"/>
    <w:link w:val="10"/>
    <w:qFormat/>
    <w:locked/>
    <w:rsid w:val="00B62A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semiHidden/>
    <w:unhideWhenUsed/>
    <w:qFormat/>
    <w:locked/>
    <w:rsid w:val="00B62A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semiHidden/>
    <w:unhideWhenUsed/>
    <w:qFormat/>
    <w:locked/>
    <w:rsid w:val="00B62A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semiHidden/>
    <w:unhideWhenUsed/>
    <w:qFormat/>
    <w:locked/>
    <w:rsid w:val="00B62AE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semiHidden/>
    <w:unhideWhenUsed/>
    <w:qFormat/>
    <w:locked/>
    <w:rsid w:val="00B62AE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semiHidden/>
    <w:unhideWhenUsed/>
    <w:qFormat/>
    <w:locked/>
    <w:rsid w:val="00B62AE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semiHidden/>
    <w:unhideWhenUsed/>
    <w:qFormat/>
    <w:locked/>
    <w:rsid w:val="00B62AE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semiHidden/>
    <w:unhideWhenUsed/>
    <w:qFormat/>
    <w:locked/>
    <w:rsid w:val="00B62AE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semiHidden/>
    <w:unhideWhenUsed/>
    <w:qFormat/>
    <w:locked/>
    <w:rsid w:val="00B62AE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3">
    <w:name w:val="_Style 13"/>
    <w:basedOn w:val="a"/>
    <w:next w:val="a3"/>
    <w:uiPriority w:val="34"/>
    <w:qFormat/>
    <w:rsid w:val="002F791C"/>
    <w:pPr>
      <w:widowControl/>
      <w:spacing w:line="560" w:lineRule="exact"/>
      <w:ind w:firstLineChars="200" w:firstLine="420"/>
    </w:pPr>
    <w:rPr>
      <w:rFonts w:eastAsia="仿宋"/>
      <w:sz w:val="32"/>
      <w:szCs w:val="22"/>
    </w:rPr>
  </w:style>
  <w:style w:type="paragraph" w:styleId="a3">
    <w:name w:val="List Paragraph"/>
    <w:basedOn w:val="a"/>
    <w:uiPriority w:val="99"/>
    <w:qFormat/>
    <w:rsid w:val="002F791C"/>
    <w:pPr>
      <w:ind w:firstLineChars="200" w:firstLine="420"/>
    </w:pPr>
  </w:style>
  <w:style w:type="paragraph" w:customStyle="1" w:styleId="1HT">
    <w:name w:val="1HT"/>
    <w:basedOn w:val="a"/>
    <w:link w:val="1HT0"/>
    <w:qFormat/>
    <w:rsid w:val="002F791C"/>
    <w:pPr>
      <w:ind w:firstLine="422"/>
    </w:pPr>
    <w:rPr>
      <w:rFonts w:ascii="Times New Roman bold" w:eastAsia="方正黑体_GBK" w:hAnsi="Times New Roman bold"/>
    </w:rPr>
  </w:style>
  <w:style w:type="character" w:customStyle="1" w:styleId="1HT0">
    <w:name w:val="1HT 字符"/>
    <w:basedOn w:val="a0"/>
    <w:link w:val="1HT"/>
    <w:qFormat/>
    <w:rsid w:val="002F791C"/>
    <w:rPr>
      <w:rFonts w:ascii="Times New Roman bold" w:eastAsia="方正黑体_GBK" w:hAnsi="Times New Roman bold"/>
      <w:kern w:val="2"/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qFormat/>
    <w:rsid w:val="002F791C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qFormat/>
    <w:rsid w:val="002F791C"/>
    <w:rPr>
      <w:kern w:val="2"/>
      <w:sz w:val="21"/>
      <w:szCs w:val="21"/>
    </w:rPr>
  </w:style>
  <w:style w:type="paragraph" w:styleId="a6">
    <w:name w:val="header"/>
    <w:basedOn w:val="a"/>
    <w:link w:val="a7"/>
    <w:uiPriority w:val="99"/>
    <w:qFormat/>
    <w:rsid w:val="002F79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sid w:val="002F791C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qFormat/>
    <w:rsid w:val="002F79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sid w:val="002F791C"/>
    <w:rPr>
      <w:kern w:val="2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qFormat/>
    <w:rsid w:val="002F791C"/>
    <w:rPr>
      <w:sz w:val="21"/>
      <w:szCs w:val="21"/>
    </w:rPr>
  </w:style>
  <w:style w:type="character" w:styleId="ab">
    <w:name w:val="Hyperlink"/>
    <w:basedOn w:val="a0"/>
    <w:uiPriority w:val="99"/>
    <w:qFormat/>
    <w:rsid w:val="002F791C"/>
    <w:rPr>
      <w:color w:val="0000FF"/>
      <w:u w:val="single"/>
    </w:rPr>
  </w:style>
  <w:style w:type="paragraph" w:styleId="ac">
    <w:name w:val="Document Map"/>
    <w:basedOn w:val="a"/>
    <w:link w:val="ad"/>
    <w:uiPriority w:val="99"/>
    <w:semiHidden/>
    <w:unhideWhenUsed/>
    <w:qFormat/>
    <w:rsid w:val="002F791C"/>
    <w:rPr>
      <w:rFonts w:ascii="宋体"/>
      <w:sz w:val="18"/>
      <w:szCs w:val="18"/>
    </w:rPr>
  </w:style>
  <w:style w:type="character" w:customStyle="1" w:styleId="ad">
    <w:name w:val="文档结构图 字符"/>
    <w:basedOn w:val="a0"/>
    <w:link w:val="ac"/>
    <w:uiPriority w:val="99"/>
    <w:semiHidden/>
    <w:qFormat/>
    <w:rsid w:val="002F791C"/>
    <w:rPr>
      <w:rFonts w:ascii="宋体"/>
      <w:kern w:val="2"/>
      <w:sz w:val="18"/>
      <w:szCs w:val="18"/>
    </w:rPr>
  </w:style>
  <w:style w:type="paragraph" w:styleId="ae">
    <w:name w:val="annotation subject"/>
    <w:basedOn w:val="a4"/>
    <w:next w:val="a4"/>
    <w:link w:val="af"/>
    <w:uiPriority w:val="99"/>
    <w:semiHidden/>
    <w:unhideWhenUsed/>
    <w:qFormat/>
    <w:rsid w:val="002F791C"/>
    <w:rPr>
      <w:b/>
      <w:bCs/>
    </w:rPr>
  </w:style>
  <w:style w:type="character" w:customStyle="1" w:styleId="af">
    <w:name w:val="批注主题 字符"/>
    <w:basedOn w:val="a5"/>
    <w:link w:val="ae"/>
    <w:uiPriority w:val="99"/>
    <w:semiHidden/>
    <w:qFormat/>
    <w:rsid w:val="002F791C"/>
    <w:rPr>
      <w:b/>
      <w:bCs/>
      <w:kern w:val="2"/>
      <w:sz w:val="21"/>
      <w:szCs w:val="21"/>
    </w:rPr>
  </w:style>
  <w:style w:type="paragraph" w:styleId="af0">
    <w:name w:val="Balloon Text"/>
    <w:basedOn w:val="a"/>
    <w:link w:val="af1"/>
    <w:uiPriority w:val="99"/>
    <w:semiHidden/>
    <w:unhideWhenUsed/>
    <w:qFormat/>
    <w:rsid w:val="002F791C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qFormat/>
    <w:rsid w:val="002F791C"/>
    <w:rPr>
      <w:kern w:val="2"/>
      <w:sz w:val="18"/>
      <w:szCs w:val="18"/>
    </w:rPr>
  </w:style>
  <w:style w:type="character" w:customStyle="1" w:styleId="10">
    <w:name w:val="标题 1 字符"/>
    <w:basedOn w:val="a0"/>
    <w:link w:val="1"/>
    <w:rsid w:val="00B62AEB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semiHidden/>
    <w:rsid w:val="00B62AE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semiHidden/>
    <w:rsid w:val="00B62AE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semiHidden/>
    <w:rsid w:val="00B62AEB"/>
    <w:rPr>
      <w:rFonts w:asciiTheme="minorHAnsi" w:eastAsiaTheme="minorEastAsia" w:hAnsiTheme="minorHAnsi"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semiHidden/>
    <w:rsid w:val="00B62AEB"/>
    <w:rPr>
      <w:rFonts w:asciiTheme="minorHAnsi" w:eastAsiaTheme="minorEastAsia" w:hAnsiTheme="minorHAnsi"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semiHidden/>
    <w:rsid w:val="00B62AEB"/>
    <w:rPr>
      <w:rFonts w:asciiTheme="minorHAnsi" w:eastAsiaTheme="minorEastAsia" w:hAnsiTheme="minorHAnsi" w:cstheme="majorBidi"/>
      <w:b/>
      <w:bCs/>
      <w:color w:val="365F91" w:themeColor="accent1" w:themeShade="BF"/>
      <w:sz w:val="21"/>
      <w:szCs w:val="21"/>
    </w:rPr>
  </w:style>
  <w:style w:type="character" w:customStyle="1" w:styleId="70">
    <w:name w:val="标题 7 字符"/>
    <w:basedOn w:val="a0"/>
    <w:link w:val="7"/>
    <w:semiHidden/>
    <w:rsid w:val="00B62AEB"/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1"/>
    </w:rPr>
  </w:style>
  <w:style w:type="character" w:customStyle="1" w:styleId="80">
    <w:name w:val="标题 8 字符"/>
    <w:basedOn w:val="a0"/>
    <w:link w:val="8"/>
    <w:semiHidden/>
    <w:rsid w:val="00B62AEB"/>
    <w:rPr>
      <w:rFonts w:asciiTheme="minorHAnsi" w:eastAsiaTheme="minorEastAsia" w:hAnsiTheme="minorHAnsi" w:cstheme="majorBidi"/>
      <w:color w:val="595959" w:themeColor="text1" w:themeTint="A6"/>
      <w:sz w:val="21"/>
      <w:szCs w:val="21"/>
    </w:rPr>
  </w:style>
  <w:style w:type="character" w:customStyle="1" w:styleId="90">
    <w:name w:val="标题 9 字符"/>
    <w:basedOn w:val="a0"/>
    <w:link w:val="9"/>
    <w:semiHidden/>
    <w:rsid w:val="00B62AEB"/>
    <w:rPr>
      <w:rFonts w:asciiTheme="minorHAnsi" w:eastAsiaTheme="majorEastAsia" w:hAnsiTheme="minorHAnsi" w:cstheme="majorBidi"/>
      <w:color w:val="595959" w:themeColor="text1" w:themeTint="A6"/>
      <w:sz w:val="21"/>
      <w:szCs w:val="21"/>
    </w:rPr>
  </w:style>
  <w:style w:type="paragraph" w:styleId="af2">
    <w:name w:val="Title"/>
    <w:basedOn w:val="a"/>
    <w:next w:val="a"/>
    <w:link w:val="af3"/>
    <w:qFormat/>
    <w:locked/>
    <w:rsid w:val="00B62A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3">
    <w:name w:val="标题 字符"/>
    <w:basedOn w:val="a0"/>
    <w:link w:val="af2"/>
    <w:rsid w:val="00B62A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4">
    <w:name w:val="Subtitle"/>
    <w:basedOn w:val="a"/>
    <w:next w:val="a"/>
    <w:link w:val="af5"/>
    <w:qFormat/>
    <w:locked/>
    <w:rsid w:val="00B62A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5">
    <w:name w:val="副标题 字符"/>
    <w:basedOn w:val="a0"/>
    <w:link w:val="af4"/>
    <w:rsid w:val="00B62A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6">
    <w:name w:val="Quote"/>
    <w:basedOn w:val="a"/>
    <w:next w:val="a"/>
    <w:link w:val="af7"/>
    <w:uiPriority w:val="29"/>
    <w:rsid w:val="00B62A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7">
    <w:name w:val="引用 字符"/>
    <w:basedOn w:val="a0"/>
    <w:link w:val="af6"/>
    <w:uiPriority w:val="29"/>
    <w:rsid w:val="00B62AEB"/>
    <w:rPr>
      <w:i/>
      <w:iCs/>
      <w:color w:val="404040" w:themeColor="text1" w:themeTint="BF"/>
      <w:sz w:val="21"/>
      <w:szCs w:val="21"/>
    </w:rPr>
  </w:style>
  <w:style w:type="character" w:styleId="af8">
    <w:name w:val="Intense Emphasis"/>
    <w:basedOn w:val="a0"/>
    <w:uiPriority w:val="21"/>
    <w:qFormat/>
    <w:rsid w:val="00B62AEB"/>
    <w:rPr>
      <w:i/>
      <w:iCs/>
      <w:color w:val="365F91" w:themeColor="accent1" w:themeShade="BF"/>
    </w:rPr>
  </w:style>
  <w:style w:type="paragraph" w:styleId="af9">
    <w:name w:val="Intense Quote"/>
    <w:basedOn w:val="a"/>
    <w:next w:val="a"/>
    <w:link w:val="afa"/>
    <w:uiPriority w:val="30"/>
    <w:rsid w:val="00B62AE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fa">
    <w:name w:val="明显引用 字符"/>
    <w:basedOn w:val="a0"/>
    <w:link w:val="af9"/>
    <w:uiPriority w:val="30"/>
    <w:rsid w:val="00B62AEB"/>
    <w:rPr>
      <w:i/>
      <w:iCs/>
      <w:color w:val="365F91" w:themeColor="accent1" w:themeShade="BF"/>
      <w:sz w:val="21"/>
      <w:szCs w:val="21"/>
    </w:rPr>
  </w:style>
  <w:style w:type="character" w:styleId="afb">
    <w:name w:val="Intense Reference"/>
    <w:basedOn w:val="a0"/>
    <w:uiPriority w:val="32"/>
    <w:qFormat/>
    <w:rsid w:val="00B62AEB"/>
    <w:rPr>
      <w:b/>
      <w:bCs/>
      <w:smallCaps/>
      <w:color w:val="365F91" w:themeColor="accent1" w:themeShade="BF"/>
      <w:spacing w:val="5"/>
    </w:rPr>
  </w:style>
  <w:style w:type="table" w:styleId="afc">
    <w:name w:val="Table Grid"/>
    <w:basedOn w:val="a1"/>
    <w:uiPriority w:val="39"/>
    <w:rsid w:val="00DA03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FollowedHyperlink"/>
    <w:basedOn w:val="a0"/>
    <w:uiPriority w:val="99"/>
    <w:semiHidden/>
    <w:unhideWhenUsed/>
    <w:rsid w:val="00DA030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04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8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2</Pages>
  <Words>460</Words>
  <Characters>2623</Characters>
  <Application>Microsoft Office Word</Application>
  <DocSecurity>0</DocSecurity>
  <Lines>21</Lines>
  <Paragraphs>6</Paragraphs>
  <ScaleCrop>false</ScaleCrop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4-03-27T13:53:00Z</dcterms:created>
  <dcterms:modified xsi:type="dcterms:W3CDTF">2024-07-21T08:36:00Z</dcterms:modified>
</cp:coreProperties>
</file>